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9FF4E" w14:textId="77777777" w:rsidR="006D30E8" w:rsidRPr="00602E16" w:rsidRDefault="006D30E8" w:rsidP="006D30E8">
      <w:pPr>
        <w:spacing w:before="0" w:after="160"/>
        <w:jc w:val="left"/>
        <w:rPr>
          <w:rFonts w:cs="Arial"/>
          <w:b/>
          <w:bCs/>
          <w:szCs w:val="24"/>
          <w:lang w:val="en-US"/>
        </w:rPr>
      </w:pPr>
      <w:r w:rsidRPr="00602E16">
        <w:rPr>
          <w:rFonts w:cs="Arial"/>
          <w:b/>
          <w:bCs/>
          <w:szCs w:val="24"/>
          <w:lang w:val="en-US"/>
        </w:rPr>
        <w:t>Supplementary Data</w:t>
      </w:r>
    </w:p>
    <w:p w14:paraId="0D244E39" w14:textId="77777777" w:rsidR="006D30E8" w:rsidRPr="00DD232D" w:rsidRDefault="006D30E8" w:rsidP="006D30E8">
      <w:pPr>
        <w:spacing w:before="0" w:after="160"/>
        <w:jc w:val="left"/>
        <w:rPr>
          <w:rFonts w:cs="Arial"/>
          <w:b/>
          <w:bCs/>
          <w:szCs w:val="24"/>
          <w:lang w:val="en-US"/>
        </w:rPr>
      </w:pPr>
      <w:r w:rsidRPr="00DD232D">
        <w:rPr>
          <w:rFonts w:cs="Arial"/>
          <w:b/>
          <w:bCs/>
          <w:szCs w:val="24"/>
          <w:lang w:val="en-US"/>
        </w:rPr>
        <w:t xml:space="preserve">Figure S1: Sequences of </w:t>
      </w:r>
      <w:proofErr w:type="spellStart"/>
      <w:r w:rsidRPr="00DD232D">
        <w:rPr>
          <w:rFonts w:cs="Arial"/>
          <w:b/>
          <w:bCs/>
          <w:szCs w:val="24"/>
          <w:lang w:val="en-US"/>
        </w:rPr>
        <w:t>Myc+HA</w:t>
      </w:r>
      <w:proofErr w:type="spellEnd"/>
      <w:r w:rsidRPr="00DD232D">
        <w:rPr>
          <w:rFonts w:cs="Arial"/>
          <w:b/>
          <w:bCs/>
          <w:szCs w:val="24"/>
          <w:lang w:val="en-US"/>
        </w:rPr>
        <w:t xml:space="preserve"> and </w:t>
      </w:r>
      <w:r w:rsidRPr="00DD232D">
        <w:rPr>
          <w:rFonts w:cs="Arial"/>
          <w:b/>
          <w:bCs/>
          <w:i/>
          <w:iCs/>
          <w:szCs w:val="24"/>
          <w:lang w:val="en-US"/>
        </w:rPr>
        <w:t>mCD8</w:t>
      </w:r>
      <w:r w:rsidRPr="00DD232D">
        <w:rPr>
          <w:rFonts w:cs="Arial"/>
          <w:b/>
          <w:bCs/>
          <w:szCs w:val="24"/>
          <w:lang w:val="en-US"/>
        </w:rPr>
        <w:t>+P2A.</w:t>
      </w:r>
    </w:p>
    <w:p w14:paraId="44D98FFD" w14:textId="77777777" w:rsidR="006D30E8" w:rsidRPr="00602E16" w:rsidRDefault="006D30E8" w:rsidP="006D30E8">
      <w:pPr>
        <w:spacing w:before="0" w:after="160"/>
        <w:jc w:val="left"/>
        <w:rPr>
          <w:rFonts w:cs="Arial"/>
          <w:szCs w:val="24"/>
          <w:lang w:val="en-US"/>
        </w:rPr>
      </w:pPr>
      <w:r w:rsidRPr="00602E16">
        <w:rPr>
          <w:rFonts w:cs="Arial"/>
          <w:szCs w:val="24"/>
          <w:lang w:val="en-US"/>
        </w:rPr>
        <w:t xml:space="preserve">A) Sequence of the </w:t>
      </w:r>
      <w:proofErr w:type="spellStart"/>
      <w:r w:rsidRPr="00602E16">
        <w:rPr>
          <w:rFonts w:cs="Arial"/>
          <w:szCs w:val="24"/>
          <w:lang w:val="en-US"/>
        </w:rPr>
        <w:t>Myc+HA</w:t>
      </w:r>
      <w:proofErr w:type="spellEnd"/>
      <w:r w:rsidRPr="00602E16">
        <w:rPr>
          <w:rFonts w:cs="Arial"/>
          <w:szCs w:val="24"/>
          <w:lang w:val="en-US"/>
        </w:rPr>
        <w:t xml:space="preserve"> fragment. The underlined sequence represents 5x </w:t>
      </w:r>
      <w:proofErr w:type="spellStart"/>
      <w:r w:rsidRPr="00602E16">
        <w:rPr>
          <w:rFonts w:cs="Arial"/>
          <w:szCs w:val="24"/>
          <w:lang w:val="en-US"/>
        </w:rPr>
        <w:t>Myc</w:t>
      </w:r>
      <w:proofErr w:type="spellEnd"/>
      <w:r w:rsidRPr="00602E16">
        <w:rPr>
          <w:rFonts w:cs="Arial"/>
          <w:szCs w:val="24"/>
          <w:lang w:val="en-US"/>
        </w:rPr>
        <w:t xml:space="preserve"> tag, the italicized sequence represents GSG </w:t>
      </w:r>
      <w:proofErr w:type="gramStart"/>
      <w:r w:rsidRPr="00602E16">
        <w:rPr>
          <w:rFonts w:cs="Arial"/>
          <w:szCs w:val="24"/>
          <w:lang w:val="en-US"/>
        </w:rPr>
        <w:t>linker</w:t>
      </w:r>
      <w:proofErr w:type="gramEnd"/>
      <w:r w:rsidRPr="00602E16">
        <w:rPr>
          <w:rFonts w:cs="Arial"/>
          <w:szCs w:val="24"/>
          <w:lang w:val="en-US"/>
        </w:rPr>
        <w:t xml:space="preserve"> and the thick sequence represents 5x HA tag.</w:t>
      </w:r>
    </w:p>
    <w:p w14:paraId="6975A7FC" w14:textId="77777777" w:rsidR="006D30E8" w:rsidRDefault="006D30E8" w:rsidP="006D30E8">
      <w:pPr>
        <w:jc w:val="left"/>
        <w:rPr>
          <w:rFonts w:cs="Arial"/>
          <w:szCs w:val="24"/>
          <w:lang w:val="en-US"/>
        </w:rPr>
      </w:pPr>
      <w:r w:rsidRPr="00602E16">
        <w:rPr>
          <w:rFonts w:cs="Arial"/>
          <w:szCs w:val="24"/>
          <w:lang w:val="en-US"/>
        </w:rPr>
        <w:t>GTTGCAGAACGAGGAATCGGGGGAAAGAAAACTGGTGTCGAAAATCGAATCTACGCCTCGACTACGTTTCGAAACACGTGTTCTCGTTTTTTACAAGCGCGCGATAAAAGGATTAGAGAGAGAGAGAGAAAGGACAACGATAGAGGGACAAACAACCGTTCAAACATTTCATTGAGATTGTTCTTTGTAATTATGAAAAGGCTGTGAATCGAGGTTACCTATGTATCGCGAAGAGAACGAGCAAAACAGA</w:t>
      </w:r>
      <w:r w:rsidRPr="00602E16">
        <w:rPr>
          <w:rFonts w:cs="Arial"/>
          <w:szCs w:val="24"/>
          <w:u w:val="single"/>
          <w:lang w:val="en-US"/>
        </w:rPr>
        <w:t>GAACAAAAACTCATCTCGGAGGAGGATCTGGAGCAAAAGTTGATATCCGAGGAAGACCTCGAACAAAAGCTGATTTCGGAAGAAGATTTGGAGCAAAAATTGATCAGCGAGGAGGATCTCGAGCAAAAACTGATCTCCGAAGAGGACTTG</w:t>
      </w:r>
      <w:r w:rsidRPr="00602E16">
        <w:rPr>
          <w:rFonts w:cs="Arial"/>
          <w:i/>
          <w:iCs/>
          <w:szCs w:val="24"/>
          <w:lang w:val="en-US"/>
        </w:rPr>
        <w:t>GGATCCGGA</w:t>
      </w:r>
      <w:r w:rsidRPr="00602E16">
        <w:rPr>
          <w:rFonts w:cs="Arial"/>
          <w:b/>
          <w:bCs/>
          <w:szCs w:val="24"/>
          <w:lang w:val="en-US"/>
        </w:rPr>
        <w:t>TACCCATACGATGTTCCAGATTACGCTTACCCGTACGACGTGCCTGACTACGCATACCCTTATGATGTCCCGGACTACGCGTATCCTTACGATGTGCCTGACTACGCGTACCCTTACGACGTTCCGGATTATGCG</w:t>
      </w:r>
      <w:r w:rsidRPr="00602E16">
        <w:rPr>
          <w:rFonts w:cs="Arial"/>
          <w:szCs w:val="24"/>
          <w:lang w:val="en-US"/>
        </w:rPr>
        <w:t>GCCGCGGACTTGGCTCCCCAACAACCGAGTGGTGCAAACACGTTCGAGCGTTTGGAACATTCTCAGGATAGCAAAAATGGGGACGATGGTCCCAAGAAGGTGCAAACAGACGCTTCCTCTTCGACTAATACTCCAAAGCCGCGTGCACGGAATTGTGCACGATGTCTGAATCATCGGCTGGAGATCACCTTAAAATCGCACAAGAGGTACTGCAAGTACCGTACTTGTACCTGCGAGAAGTGTAAGATCA</w:t>
      </w:r>
    </w:p>
    <w:p w14:paraId="61BA6EE6" w14:textId="77777777" w:rsidR="006D30E8" w:rsidRDefault="006D30E8" w:rsidP="006D30E8">
      <w:pPr>
        <w:jc w:val="left"/>
        <w:rPr>
          <w:rFonts w:cs="Arial"/>
          <w:szCs w:val="24"/>
          <w:lang w:val="en-US"/>
        </w:rPr>
      </w:pPr>
    </w:p>
    <w:p w14:paraId="483D4D2A" w14:textId="77777777" w:rsidR="006D30E8" w:rsidRPr="00602E16" w:rsidRDefault="006D30E8" w:rsidP="006D30E8">
      <w:pPr>
        <w:spacing w:before="0" w:after="160"/>
        <w:jc w:val="left"/>
        <w:rPr>
          <w:rFonts w:cs="Arial"/>
          <w:szCs w:val="24"/>
          <w:lang w:val="en-US"/>
        </w:rPr>
      </w:pPr>
      <w:r w:rsidRPr="00602E16">
        <w:rPr>
          <w:rFonts w:cs="Arial"/>
          <w:szCs w:val="24"/>
          <w:lang w:val="en-US"/>
        </w:rPr>
        <w:t xml:space="preserve">B) Sequence of the </w:t>
      </w:r>
      <w:r w:rsidRPr="00602E16">
        <w:rPr>
          <w:rFonts w:cs="Arial"/>
          <w:i/>
          <w:iCs/>
          <w:szCs w:val="24"/>
          <w:lang w:val="en-US"/>
        </w:rPr>
        <w:t>mCD8</w:t>
      </w:r>
      <w:r w:rsidRPr="00602E16">
        <w:rPr>
          <w:rFonts w:cs="Arial"/>
          <w:szCs w:val="24"/>
          <w:lang w:val="en-US"/>
        </w:rPr>
        <w:t xml:space="preserve">+P2A fragment. The underlined sequence represents </w:t>
      </w:r>
      <w:r w:rsidRPr="00602E16">
        <w:rPr>
          <w:rFonts w:cs="Arial"/>
          <w:i/>
          <w:iCs/>
          <w:szCs w:val="24"/>
          <w:lang w:val="en-US"/>
        </w:rPr>
        <w:t>mCD8</w:t>
      </w:r>
      <w:r w:rsidRPr="00602E16">
        <w:rPr>
          <w:rFonts w:cs="Arial"/>
          <w:szCs w:val="24"/>
          <w:lang w:val="en-US"/>
        </w:rPr>
        <w:t xml:space="preserve">, the italicized sequence represents GSG </w:t>
      </w:r>
      <w:proofErr w:type="gramStart"/>
      <w:r w:rsidRPr="00602E16">
        <w:rPr>
          <w:rFonts w:cs="Arial"/>
          <w:szCs w:val="24"/>
          <w:lang w:val="en-US"/>
        </w:rPr>
        <w:t>linker</w:t>
      </w:r>
      <w:proofErr w:type="gramEnd"/>
      <w:r w:rsidRPr="00602E16">
        <w:rPr>
          <w:rFonts w:cs="Arial"/>
          <w:szCs w:val="24"/>
          <w:lang w:val="en-US"/>
        </w:rPr>
        <w:t xml:space="preserve"> and the thick sequence represents Protein 2A.</w:t>
      </w:r>
    </w:p>
    <w:p w14:paraId="72C61567" w14:textId="77777777" w:rsidR="006D30E8" w:rsidRPr="001C15E5" w:rsidRDefault="006D30E8" w:rsidP="006D30E8">
      <w:pPr>
        <w:spacing w:before="0" w:after="160"/>
        <w:jc w:val="left"/>
        <w:rPr>
          <w:rFonts w:cs="Arial"/>
          <w:lang w:val="en-GB"/>
        </w:rPr>
      </w:pPr>
      <w:r w:rsidRPr="00602E16">
        <w:rPr>
          <w:rFonts w:cs="Arial"/>
          <w:szCs w:val="24"/>
          <w:lang w:val="en-US"/>
        </w:rPr>
        <w:lastRenderedPageBreak/>
        <w:t>GTTGCAGAACGAGGAATCGGGGGAAAGAAAACTGGTGTCGAAAATCGAATCTACGCCTCGACTACGTTTCGAAACACGTGTTCTCGTTTTTTACAAGCGCGCGATAAAAGGATTAGAGAGAGAGAGAGAAAGGACAACGATAGAGGGACAAACAACCGTTCAAACATTTCATTGAGATTGTTCTTTGTAATTATGAAAAGGCTGTGAATCGAGGTTACCTATGTATCGCGAAGAGAACGAGCAAAACAGA</w:t>
      </w:r>
      <w:r w:rsidRPr="00602E16">
        <w:rPr>
          <w:rFonts w:cs="Arial"/>
          <w:caps/>
          <w:szCs w:val="24"/>
          <w:u w:val="single"/>
          <w:lang w:val="en-US"/>
        </w:rPr>
        <w:t>GCGTCGCCGTTGACGCGGTTCCTGTCGCTGAACCTGCTGCTCCTCGGTGAGTCGATTATCCTGGGTAGCGGAGAAGCTAAGCCTCAAGCACCGGAACTCCGGATCTTCCCAAAGAAAATGGACGCGGAACTCGGTCAAAAGGTGGACCTGGTATGCGAAGTGTTGGGCTCCGTTTCGCAAGGATGCTCGTGGCTCTTCCAAAaCTCCAGCTCCAAACTCCCGCAACCTACGTTCGTTGTCTACATGGCTTCGTCCCACAACAAGATCACGTGGGACGAGAAGCTGAATTCGTCGAAACTGTTCTCGGCGATGAGGGACACGAATAATAAGTACGTTCTCACGCTGAACAAGTTCAGCAAGGAAAACGAAGGCTACTACTTCTGCTCGGTCATCAGCAACTCGGTGATGTACTTCAGCTCGGTCGTGCCTGTCCTCCAAAAAGTGAACTCGACGACGACGAAGCCTGTGCTGCGGACGCCTTCGCCTGTGCACCCTACGGGAACGTCCCAACCTCAAAGGCCGGAAGATTGCCGGCCTCGGGGCTCGGTGAAGGGCACGGGATTGGACTTCGCGTGCGATATTTACATCTGGGCTCCTTTGGCGGGAATCTGCGTGGCGCTCCTGCTGTCCTTGATCATCACGCTCATCTGCTACCACTcgCGG</w:t>
      </w:r>
      <w:r w:rsidRPr="00602E16">
        <w:rPr>
          <w:rFonts w:cs="Arial"/>
          <w:i/>
          <w:iCs/>
          <w:szCs w:val="24"/>
          <w:lang w:val="en-US"/>
        </w:rPr>
        <w:t>GGATCCGG</w:t>
      </w:r>
      <w:r w:rsidRPr="00602E16">
        <w:rPr>
          <w:rFonts w:cs="Arial"/>
          <w:bCs/>
          <w:i/>
          <w:szCs w:val="24"/>
          <w:lang w:val="en-US"/>
        </w:rPr>
        <w:t>A</w:t>
      </w:r>
      <w:r w:rsidRPr="00602E16">
        <w:rPr>
          <w:rFonts w:cs="Arial"/>
          <w:b/>
          <w:bCs/>
          <w:caps/>
          <w:szCs w:val="24"/>
          <w:lang w:val="en-US"/>
        </w:rPr>
        <w:t>GCGACGAACTTCTCGCTGTTgAAGCAAGCTGGAGACGTGGAAGAAAACCCGGGTCCT</w:t>
      </w:r>
      <w:r w:rsidRPr="00602E16">
        <w:rPr>
          <w:rFonts w:cs="Arial"/>
          <w:szCs w:val="24"/>
          <w:lang w:val="en-US"/>
        </w:rPr>
        <w:t>GCCGCGGACTTGGCTCCCCAACAACCGAGTGGTGCAAACACGTTCGAGCGTTTGGAACATTCTCAGGATAGCAAAAATGGGGACGATGGTCCCAAGAAGGTGCAAACAGACGCTTCCTCTTCGACTAATACTCCAAAGCCGCGTGCACGGAATTGTGCACGATGTCTGAATCATCGGCTGGAGATCACCTTAAAATCGCACAAGAGGTACTGCAAGTACCGTACTTGTACCTGCGAGAAGTGTAAGATCA</w:t>
      </w:r>
    </w:p>
    <w:p w14:paraId="6114A17F" w14:textId="77777777" w:rsidR="00BB24D7" w:rsidRDefault="006D30E8"/>
    <w:sectPr w:rsidR="00BB24D7" w:rsidSect="00602E16">
      <w:footerReference w:type="default" r:id="rId4"/>
      <w:pgSz w:w="11906" w:h="16838" w:code="9"/>
      <w:pgMar w:top="1417" w:right="1417" w:bottom="1134" w:left="1417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3958710"/>
      <w:docPartObj>
        <w:docPartGallery w:val="Page Numbers (Bottom of Page)"/>
        <w:docPartUnique/>
      </w:docPartObj>
    </w:sdtPr>
    <w:sdtEndPr/>
    <w:sdtContent>
      <w:p w14:paraId="343005C2" w14:textId="77777777" w:rsidR="009C6EA8" w:rsidRDefault="006D30E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14:paraId="3159A856" w14:textId="77777777" w:rsidR="009C6EA8" w:rsidRDefault="006D30E8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0E8"/>
    <w:rsid w:val="00350904"/>
    <w:rsid w:val="006D30E8"/>
    <w:rsid w:val="00937134"/>
    <w:rsid w:val="00E6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97E11"/>
  <w15:chartTrackingRefBased/>
  <w15:docId w15:val="{C8B0AAB9-FA5D-4650-845A-DF6FC537E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30E8"/>
    <w:pPr>
      <w:spacing w:before="120" w:after="120" w:line="48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D30E8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30E8"/>
    <w:rPr>
      <w:rFonts w:ascii="Arial" w:hAnsi="Arial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6D30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eiler</dc:creator>
  <cp:keywords/>
  <dc:description/>
  <cp:lastModifiedBy>Jana Seiler</cp:lastModifiedBy>
  <cp:revision>1</cp:revision>
  <dcterms:created xsi:type="dcterms:W3CDTF">2022-04-20T07:03:00Z</dcterms:created>
  <dcterms:modified xsi:type="dcterms:W3CDTF">2022-04-20T07:04:00Z</dcterms:modified>
</cp:coreProperties>
</file>